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A6250B" w14:textId="77777777" w:rsidR="002B2701" w:rsidRDefault="002B2701" w:rsidP="002B270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2</w:t>
      </w:r>
      <w:r w:rsidRPr="00525278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gramStart"/>
      <w:r w:rsidRPr="00FC57A9">
        <w:rPr>
          <w:rFonts w:ascii="Times New Roman" w:hAnsi="Times New Roman" w:cs="Times New Roman"/>
          <w:sz w:val="24"/>
          <w:szCs w:val="24"/>
        </w:rPr>
        <w:t xml:space="preserve">Table of exclusion probabilities by </w:t>
      </w:r>
      <w:r>
        <w:rPr>
          <w:rFonts w:ascii="Times New Roman" w:hAnsi="Times New Roman" w:cs="Times New Roman"/>
          <w:sz w:val="24"/>
          <w:szCs w:val="24"/>
        </w:rPr>
        <w:t xml:space="preserve">microsatellite </w:t>
      </w:r>
      <w:r w:rsidRPr="00FC57A9">
        <w:rPr>
          <w:rFonts w:ascii="Times New Roman" w:hAnsi="Times New Roman" w:cs="Times New Roman"/>
          <w:sz w:val="24"/>
          <w:szCs w:val="24"/>
        </w:rPr>
        <w:t>locu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39E7D15E" w14:textId="77777777" w:rsidR="002B2701" w:rsidRDefault="002B2701" w:rsidP="002B27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688E">
        <w:rPr>
          <w:rFonts w:ascii="Times New Roman" w:hAnsi="Times New Roman" w:cs="Times New Roman"/>
          <w:sz w:val="24"/>
          <w:szCs w:val="24"/>
        </w:rPr>
        <w:t xml:space="preserve">The table below shows the single locus exclusion probabilities for paternity assignment with a known mother. </w:t>
      </w:r>
      <w:bookmarkStart w:id="0" w:name="_GoBack"/>
      <w:bookmarkEnd w:id="0"/>
    </w:p>
    <w:p w14:paraId="0D57C9BC" w14:textId="77777777" w:rsidR="002B2701" w:rsidRPr="00E5688E" w:rsidRDefault="002B2701" w:rsidP="002B270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A14E6C" wp14:editId="004A2C6D">
                <wp:simplePos x="0" y="0"/>
                <wp:positionH relativeFrom="column">
                  <wp:posOffset>1469390</wp:posOffset>
                </wp:positionH>
                <wp:positionV relativeFrom="paragraph">
                  <wp:posOffset>245745</wp:posOffset>
                </wp:positionV>
                <wp:extent cx="2138045" cy="256794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8045" cy="2567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7F360EDD" w14:textId="77777777" w:rsidR="002B2701" w:rsidRPr="00E5688E" w:rsidRDefault="002B2701" w:rsidP="002B270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  <w:szCs w:val="20"/>
                              </w:rPr>
                            </w:pP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  <w:szCs w:val="20"/>
                              </w:rPr>
                              <w:t>Locus</w:t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  <w:szCs w:val="20"/>
                              </w:rPr>
                              <w:tab/>
                              <w:t>Single locus</w:t>
                            </w:r>
                          </w:p>
                          <w:p w14:paraId="57E52DAB" w14:textId="77777777" w:rsidR="002B2701" w:rsidRPr="00E5688E" w:rsidRDefault="002B2701" w:rsidP="002B270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  <w:szCs w:val="20"/>
                                <w:u w:val="single"/>
                              </w:rPr>
                              <w:t xml:space="preserve">                           </w:t>
                            </w:r>
                            <w:proofErr w:type="gramStart"/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  <w:szCs w:val="20"/>
                                <w:u w:val="single"/>
                              </w:rPr>
                              <w:t>exclusion</w:t>
                            </w:r>
                            <w:proofErr w:type="gramEnd"/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  <w:szCs w:val="20"/>
                                <w:u w:val="single"/>
                              </w:rPr>
                              <w:t xml:space="preserve"> probability</w:t>
                            </w:r>
                          </w:p>
                          <w:p w14:paraId="0E15DCDB" w14:textId="77777777" w:rsidR="002B2701" w:rsidRPr="00E5688E" w:rsidRDefault="002B2701" w:rsidP="002B270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MIRI24</w:t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60</w:t>
                            </w:r>
                          </w:p>
                          <w:p w14:paraId="77C667F7" w14:textId="77777777" w:rsidR="002B2701" w:rsidRPr="00E5688E" w:rsidRDefault="002B2701" w:rsidP="002B270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MIRI27</w:t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40</w:t>
                            </w:r>
                          </w:p>
                          <w:p w14:paraId="118F6798" w14:textId="77777777" w:rsidR="002B2701" w:rsidRPr="00E5688E" w:rsidRDefault="002B2701" w:rsidP="002B270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MIRI46</w:t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33</w:t>
                            </w:r>
                          </w:p>
                          <w:p w14:paraId="4585E53F" w14:textId="77777777" w:rsidR="002B2701" w:rsidRPr="00E5688E" w:rsidRDefault="002B2701" w:rsidP="002B270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MIRI58</w:t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44</w:t>
                            </w:r>
                          </w:p>
                          <w:p w14:paraId="3CB8701D" w14:textId="77777777" w:rsidR="002B2701" w:rsidRPr="00E5688E" w:rsidRDefault="002B2701" w:rsidP="002B270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MIRI82</w:t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  <w:p w14:paraId="0AB1D44B" w14:textId="77777777" w:rsidR="002B2701" w:rsidRPr="00E5688E" w:rsidRDefault="002B2701" w:rsidP="002B270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MIRI85</w:t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  <w:p w14:paraId="6329E6DC" w14:textId="77777777" w:rsidR="002B2701" w:rsidRPr="00E5688E" w:rsidRDefault="002B2701" w:rsidP="002B270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MIRI92</w:t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22</w:t>
                            </w:r>
                          </w:p>
                          <w:p w14:paraId="598A66CE" w14:textId="77777777" w:rsidR="002B2701" w:rsidRPr="00E5688E" w:rsidRDefault="002B2701" w:rsidP="002B270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MIRI95</w:t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E568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115.7pt;margin-top:19.35pt;width:168.35pt;height:202.2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PIhjYICAAAKBQAADgAAAGRycy9lMm9Eb2MueG1srFTLbtswELwX6D8QvDuSHDmxhciB4sBFgSAJ&#10;kBQ50xRlCxAfIJlIadF/75Cy82oPRdELvdxdLXdnZn12PsiOPAnrWq1Kmh2llAjFdd2qbUm/3a8n&#10;c0qcZ6pmnVaipM/C0fPl509nvSnEVO90VwtLUES5ojcl3XlviiRxfCckc0faCIVgo61kHle7TWrL&#10;elSXXTJN05Ok17Y2VnPhHLyXY5AuY/2mEdzfNI0TnnQlRW8+njaem3AmyzNWbC0zu5bv22D/0IVk&#10;rcKjL6UumWfk0ba/lZItt9rpxh9xLRPdNC0XcQZMk6UfprnbMSPiLADHmReY3P8ry6+fbi1p65Ie&#10;U6KYBEX3YvDkQg/kOKDTG1cg6c4gzQ9wg+WD38EZhh4aK8MvxiGIA+fnF2xDMQ7nNDuep/mMEo7Y&#10;dHZyusgj+snr58Y6/0VoSYJRUgvyIqbs6cp5tILUQ0p4Tel123WRwE69cyBx9IiogPFrVqAVmCEz&#10;NBXZ+bGanU6r09liclLNskmepfNJVaXTyeW6Sqs0X68W+cVPdCFZlhc9dGKgsoAQkFh3bLvnJIT/&#10;jhTJ+DsJZ1kSxTPOh8JxzkOrSYB/hDlYftgMe042un4GJVaPknaGr1vAdsWcv2UWGgYL2Et/g6Pp&#10;dF9Svbco2Wn7/U/+kI8pEKUkzFpShaWlpPuqILlFloMy4uMlB2642LeRzduIepQrjaXLsP+GRzPk&#10;++5gNlbLByxvFd5EiCmOl0vqD+bKj3uK5eeiqmISlsYwf6XuDA+lA5dBEvfDA7NmrxsP8K71YXdY&#10;8UE+Y2740pnq0UNEUVsB3hFTEBAuWLhIxf7PIWz023vMev0LW/4CAAD//wMAUEsDBBQABgAIAAAA&#10;IQBm+2a33gAAAAoBAAAPAAAAZHJzL2Rvd25yZXYueG1sTI9BTsMwEEX3SNzBGiR21HGSljTEqVCB&#10;NaX0AG48xCHxOIrdNnB6zAqWo//0/5tqM9uBnXHynSMJYpEAQ2qc7qiVcHh/uSuA+aBIq8ERSvhC&#10;D5v6+qpSpXYXesPzPrQslpAvlQQTwlhy7huDVvmFG5Fi9uEmq0I8p5brSV1iuR14miQrblVHccGo&#10;EbcGm35/shKKxL72/TrdeZt/i6XZPrnn8VPK25v58QFYwDn8wfCrH9Whjk5HdyLt2SAhzUQeUQlZ&#10;cQ8sAstVIYAdJeR5JoDXFf//Qv0DAAD//wMAUEsBAi0AFAAGAAgAAAAhAOSZw8D7AAAA4QEAABMA&#10;AAAAAAAAAAAAAAAAAAAAAFtDb250ZW50X1R5cGVzXS54bWxQSwECLQAUAAYACAAAACEAI7Jq4dcA&#10;AACUAQAACwAAAAAAAAAAAAAAAAAsAQAAX3JlbHMvLnJlbHNQSwECLQAUAAYACAAAACEAGPIhjYIC&#10;AAAKBQAADgAAAAAAAAAAAAAAAAAsAgAAZHJzL2Uyb0RvYy54bWxQSwECLQAUAAYACAAAACEAZvtm&#10;t94AAAAKAQAADwAAAAAAAAAAAAAAAADaBAAAZHJzL2Rvd25yZXYueG1sUEsFBgAAAAAEAAQA8wAA&#10;AOUFAAAAAA==&#10;" filled="f" stroked="f">
                <v:textbox style="mso-fit-shape-to-text:t">
                  <w:txbxContent>
                    <w:p w14:paraId="7F360EDD" w14:textId="77777777" w:rsidR="002B2701" w:rsidRPr="00E5688E" w:rsidRDefault="002B2701" w:rsidP="002B2701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i/>
                          <w:sz w:val="20"/>
                          <w:szCs w:val="20"/>
                        </w:rPr>
                      </w:pPr>
                      <w:r w:rsidRPr="00E5688E">
                        <w:rPr>
                          <w:rFonts w:ascii="Times New Roman" w:hAnsi="Times New Roman" w:cs="Times New Roman"/>
                          <w:b/>
                          <w:i/>
                          <w:sz w:val="20"/>
                          <w:szCs w:val="20"/>
                        </w:rPr>
                        <w:t>Locus</w:t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i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i/>
                          <w:sz w:val="20"/>
                          <w:szCs w:val="20"/>
                        </w:rPr>
                        <w:tab/>
                        <w:t>Single locus</w:t>
                      </w:r>
                    </w:p>
                    <w:p w14:paraId="57E52DAB" w14:textId="77777777" w:rsidR="002B2701" w:rsidRPr="00E5688E" w:rsidRDefault="002B2701" w:rsidP="002B2701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i/>
                          <w:sz w:val="20"/>
                          <w:szCs w:val="20"/>
                          <w:u w:val="single"/>
                        </w:rPr>
                      </w:pPr>
                      <w:r w:rsidRPr="00E5688E">
                        <w:rPr>
                          <w:rFonts w:ascii="Times New Roman" w:hAnsi="Times New Roman" w:cs="Times New Roman"/>
                          <w:b/>
                          <w:i/>
                          <w:sz w:val="20"/>
                          <w:szCs w:val="20"/>
                          <w:u w:val="single"/>
                        </w:rPr>
                        <w:t xml:space="preserve">                           </w:t>
                      </w:r>
                      <w:proofErr w:type="gramStart"/>
                      <w:r w:rsidRPr="00E5688E">
                        <w:rPr>
                          <w:rFonts w:ascii="Times New Roman" w:hAnsi="Times New Roman" w:cs="Times New Roman"/>
                          <w:b/>
                          <w:i/>
                          <w:sz w:val="20"/>
                          <w:szCs w:val="20"/>
                          <w:u w:val="single"/>
                        </w:rPr>
                        <w:t>exclusion</w:t>
                      </w:r>
                      <w:proofErr w:type="gramEnd"/>
                      <w:r w:rsidRPr="00E5688E">
                        <w:rPr>
                          <w:rFonts w:ascii="Times New Roman" w:hAnsi="Times New Roman" w:cs="Times New Roman"/>
                          <w:b/>
                          <w:i/>
                          <w:sz w:val="20"/>
                          <w:szCs w:val="20"/>
                          <w:u w:val="single"/>
                        </w:rPr>
                        <w:t xml:space="preserve"> probability</w:t>
                      </w:r>
                    </w:p>
                    <w:p w14:paraId="0E15DCDB" w14:textId="77777777" w:rsidR="002B2701" w:rsidRPr="00E5688E" w:rsidRDefault="002B2701" w:rsidP="002B2701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MIRI24</w:t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60</w:t>
                      </w:r>
                    </w:p>
                    <w:p w14:paraId="77C667F7" w14:textId="77777777" w:rsidR="002B2701" w:rsidRPr="00E5688E" w:rsidRDefault="002B2701" w:rsidP="002B2701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MIRI27</w:t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40</w:t>
                      </w:r>
                    </w:p>
                    <w:p w14:paraId="118F6798" w14:textId="77777777" w:rsidR="002B2701" w:rsidRPr="00E5688E" w:rsidRDefault="002B2701" w:rsidP="002B2701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MIRI46</w:t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33</w:t>
                      </w:r>
                    </w:p>
                    <w:p w14:paraId="4585E53F" w14:textId="77777777" w:rsidR="002B2701" w:rsidRPr="00E5688E" w:rsidRDefault="002B2701" w:rsidP="002B2701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MIRI58</w:t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44</w:t>
                      </w:r>
                    </w:p>
                    <w:p w14:paraId="3CB8701D" w14:textId="77777777" w:rsidR="002B2701" w:rsidRPr="00E5688E" w:rsidRDefault="002B2701" w:rsidP="002B2701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MIRI82</w:t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41</w:t>
                      </w:r>
                    </w:p>
                    <w:p w14:paraId="0AB1D44B" w14:textId="77777777" w:rsidR="002B2701" w:rsidRPr="00E5688E" w:rsidRDefault="002B2701" w:rsidP="002B2701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MIRI85</w:t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34</w:t>
                      </w:r>
                    </w:p>
                    <w:p w14:paraId="6329E6DC" w14:textId="77777777" w:rsidR="002B2701" w:rsidRPr="00E5688E" w:rsidRDefault="002B2701" w:rsidP="002B2701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MIRI92</w:t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22</w:t>
                      </w:r>
                    </w:p>
                    <w:p w14:paraId="598A66CE" w14:textId="77777777" w:rsidR="002B2701" w:rsidRPr="00E5688E" w:rsidRDefault="002B2701" w:rsidP="002B2701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MIRI95</w:t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E5688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6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BE2E8D1" w14:textId="77777777" w:rsidR="002B2701" w:rsidRDefault="002B2701" w:rsidP="002B2701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B0A8A9E" w14:textId="77777777" w:rsidR="002B2701" w:rsidRDefault="002B2701" w:rsidP="002B2701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E74B06E" w14:textId="77777777" w:rsidR="001C04F4" w:rsidRDefault="001C04F4"/>
    <w:sectPr w:rsidR="001C04F4" w:rsidSect="00D160A0">
      <w:headerReference w:type="even" r:id="rId8"/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B8ABEC" w14:textId="77777777" w:rsidR="00D160A0" w:rsidRDefault="00D160A0" w:rsidP="00D160A0">
      <w:pPr>
        <w:spacing w:after="0" w:line="240" w:lineRule="auto"/>
      </w:pPr>
      <w:r>
        <w:separator/>
      </w:r>
    </w:p>
  </w:endnote>
  <w:endnote w:type="continuationSeparator" w:id="0">
    <w:p w14:paraId="1967078F" w14:textId="77777777" w:rsidR="00D160A0" w:rsidRDefault="00D160A0" w:rsidP="00D16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970500" w14:textId="77777777" w:rsidR="00D160A0" w:rsidRDefault="00D160A0" w:rsidP="00D160A0">
      <w:pPr>
        <w:spacing w:after="0" w:line="240" w:lineRule="auto"/>
      </w:pPr>
      <w:r>
        <w:separator/>
      </w:r>
    </w:p>
  </w:footnote>
  <w:footnote w:type="continuationSeparator" w:id="0">
    <w:p w14:paraId="7D0D3449" w14:textId="77777777" w:rsidR="00D160A0" w:rsidRDefault="00D160A0" w:rsidP="00D160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085CCE" w14:textId="77777777" w:rsidR="00D160A0" w:rsidRDefault="00D160A0">
    <w:pPr>
      <w:pStyle w:val="Header"/>
    </w:pPr>
    <w:sdt>
      <w:sdtPr>
        <w:id w:val="171999623"/>
        <w:placeholder>
          <w:docPart w:val="94DEF2EA61505543A453C30B1BEC6450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>
          <w:docPart w:val="A45E49D868928540B83F43D918A21C53"/>
        </w:placeholder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>
          <w:docPart w:val="264C8CA84F89F94092747A372DC7C393"/>
        </w:placeholder>
        <w:temporary/>
        <w:showingPlcHdr/>
      </w:sdtPr>
      <w:sdtContent>
        <w:r>
          <w:t>[Type text]</w:t>
        </w:r>
      </w:sdtContent>
    </w:sdt>
  </w:p>
  <w:p w14:paraId="32DD15FD" w14:textId="77777777" w:rsidR="00D160A0" w:rsidRDefault="00D160A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B3FF22" w14:textId="77777777" w:rsidR="00D160A0" w:rsidRPr="00D160A0" w:rsidRDefault="00D160A0">
    <w:pPr>
      <w:pStyle w:val="Header"/>
      <w:rPr>
        <w:rFonts w:ascii="Times New Roman" w:hAnsi="Times New Roman" w:cs="Times New Roman"/>
      </w:rPr>
    </w:pPr>
    <w:r w:rsidRPr="00D160A0">
      <w:rPr>
        <w:rFonts w:ascii="Times New Roman" w:hAnsi="Times New Roman" w:cs="Times New Roman"/>
      </w:rPr>
      <w:t>C</w:t>
    </w:r>
    <w:r>
      <w:rPr>
        <w:rFonts w:ascii="Times New Roman" w:hAnsi="Times New Roman" w:cs="Times New Roman"/>
      </w:rPr>
      <w:t>hristopher et al.—A</w:t>
    </w:r>
    <w:r w:rsidRPr="00D160A0">
      <w:rPr>
        <w:rFonts w:ascii="Times New Roman" w:hAnsi="Times New Roman" w:cs="Times New Roman"/>
      </w:rPr>
      <w:t>merican Journal of Botany 2019—Appendix S2</w:t>
    </w:r>
    <w:r w:rsidRPr="00D160A0">
      <w:rPr>
        <w:rFonts w:ascii="Times New Roman" w:hAnsi="Times New Roman" w:cs="Times New Roman"/>
      </w:rPr>
      <w:ptab w:relativeTo="margin" w:alignment="center" w:leader="none"/>
    </w:r>
    <w:r w:rsidRPr="00D160A0">
      <w:rPr>
        <w:rFonts w:ascii="Times New Roman" w:hAnsi="Times New Roman" w:cs="Times New Roman"/>
      </w:rPr>
      <w:ptab w:relativeTo="margin" w:alignment="right" w:leader="none"/>
    </w:r>
  </w:p>
  <w:p w14:paraId="694FB33C" w14:textId="77777777" w:rsidR="00D160A0" w:rsidRPr="00D160A0" w:rsidRDefault="00D160A0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701"/>
    <w:rsid w:val="001C04F4"/>
    <w:rsid w:val="002B2701"/>
    <w:rsid w:val="00320BB7"/>
    <w:rsid w:val="00D160A0"/>
    <w:rsid w:val="00F1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C306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70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60A0"/>
  </w:style>
  <w:style w:type="paragraph" w:styleId="Header">
    <w:name w:val="header"/>
    <w:basedOn w:val="Normal"/>
    <w:link w:val="HeaderChar"/>
    <w:uiPriority w:val="99"/>
    <w:unhideWhenUsed/>
    <w:rsid w:val="00D160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0A0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160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0A0"/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70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60A0"/>
  </w:style>
  <w:style w:type="paragraph" w:styleId="Header">
    <w:name w:val="header"/>
    <w:basedOn w:val="Normal"/>
    <w:link w:val="HeaderChar"/>
    <w:uiPriority w:val="99"/>
    <w:unhideWhenUsed/>
    <w:rsid w:val="00D160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0A0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160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0A0"/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94DEF2EA61505543A453C30B1BEC64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FD3D0B-D41D-F64C-B096-09D8585A7EED}"/>
      </w:docPartPr>
      <w:docPartBody>
        <w:p w:rsidR="00000000" w:rsidRDefault="008F21E3" w:rsidP="008F21E3">
          <w:pPr>
            <w:pStyle w:val="94DEF2EA61505543A453C30B1BEC6450"/>
          </w:pPr>
          <w:r>
            <w:t>[Type text]</w:t>
          </w:r>
        </w:p>
      </w:docPartBody>
    </w:docPart>
    <w:docPart>
      <w:docPartPr>
        <w:name w:val="A45E49D868928540B83F43D918A21C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CE11E6-C425-3C4D-810A-5352B6F3BCA1}"/>
      </w:docPartPr>
      <w:docPartBody>
        <w:p w:rsidR="00000000" w:rsidRDefault="008F21E3" w:rsidP="008F21E3">
          <w:pPr>
            <w:pStyle w:val="A45E49D868928540B83F43D918A21C53"/>
          </w:pPr>
          <w:r>
            <w:t>[Type text]</w:t>
          </w:r>
        </w:p>
      </w:docPartBody>
    </w:docPart>
    <w:docPart>
      <w:docPartPr>
        <w:name w:val="264C8CA84F89F94092747A372DC7C3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A68531-7B71-5E45-9CBB-A6D70A73DC1C}"/>
      </w:docPartPr>
      <w:docPartBody>
        <w:p w:rsidR="00000000" w:rsidRDefault="008F21E3" w:rsidP="008F21E3">
          <w:pPr>
            <w:pStyle w:val="264C8CA84F89F94092747A372DC7C393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1E3"/>
    <w:rsid w:val="008F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1277055C71DE14E81FB03C8B1327DAD">
    <w:name w:val="91277055C71DE14E81FB03C8B1327DAD"/>
    <w:rsid w:val="008F21E3"/>
  </w:style>
  <w:style w:type="paragraph" w:customStyle="1" w:styleId="A5C81643509379438500967657B93F8F">
    <w:name w:val="A5C81643509379438500967657B93F8F"/>
    <w:rsid w:val="008F21E3"/>
  </w:style>
  <w:style w:type="paragraph" w:customStyle="1" w:styleId="0732C45BA4115A4DBF3E07E35003EC89">
    <w:name w:val="0732C45BA4115A4DBF3E07E35003EC89"/>
    <w:rsid w:val="008F21E3"/>
  </w:style>
  <w:style w:type="paragraph" w:customStyle="1" w:styleId="D29D322ED8F97542852AD4F3CED4218F">
    <w:name w:val="D29D322ED8F97542852AD4F3CED4218F"/>
    <w:rsid w:val="008F21E3"/>
  </w:style>
  <w:style w:type="paragraph" w:customStyle="1" w:styleId="AB4F63778ED7924693DCB385DDF21B07">
    <w:name w:val="AB4F63778ED7924693DCB385DDF21B07"/>
    <w:rsid w:val="008F21E3"/>
  </w:style>
  <w:style w:type="paragraph" w:customStyle="1" w:styleId="81FAA56B8F8FD14DB50B4C3B465C588E">
    <w:name w:val="81FAA56B8F8FD14DB50B4C3B465C588E"/>
    <w:rsid w:val="008F21E3"/>
  </w:style>
  <w:style w:type="paragraph" w:customStyle="1" w:styleId="5AF7F14CA386164EAD53626A0CF34486">
    <w:name w:val="5AF7F14CA386164EAD53626A0CF34486"/>
    <w:rsid w:val="008F21E3"/>
  </w:style>
  <w:style w:type="paragraph" w:customStyle="1" w:styleId="28EEA4477BDB87489CF872D368F4845D">
    <w:name w:val="28EEA4477BDB87489CF872D368F4845D"/>
    <w:rsid w:val="008F21E3"/>
  </w:style>
  <w:style w:type="paragraph" w:customStyle="1" w:styleId="6A2F1F9376D2CB409BE84BCDC87BF7F5">
    <w:name w:val="6A2F1F9376D2CB409BE84BCDC87BF7F5"/>
    <w:rsid w:val="008F21E3"/>
  </w:style>
  <w:style w:type="paragraph" w:customStyle="1" w:styleId="3A4BD73D5012C540B0109C30C5C21796">
    <w:name w:val="3A4BD73D5012C540B0109C30C5C21796"/>
    <w:rsid w:val="008F21E3"/>
  </w:style>
  <w:style w:type="paragraph" w:customStyle="1" w:styleId="D64DAF177EB5A045A6EAE0F9915CC0A5">
    <w:name w:val="D64DAF177EB5A045A6EAE0F9915CC0A5"/>
    <w:rsid w:val="008F21E3"/>
  </w:style>
  <w:style w:type="paragraph" w:customStyle="1" w:styleId="1D797C1FDB0B414D850F1E58559532B7">
    <w:name w:val="1D797C1FDB0B414D850F1E58559532B7"/>
    <w:rsid w:val="008F21E3"/>
  </w:style>
  <w:style w:type="paragraph" w:customStyle="1" w:styleId="01B44D86A4A76047AED76DBAC75AB2FF">
    <w:name w:val="01B44D86A4A76047AED76DBAC75AB2FF"/>
    <w:rsid w:val="008F21E3"/>
  </w:style>
  <w:style w:type="paragraph" w:customStyle="1" w:styleId="2F289F979A35994BAF3FEEF920F6C79B">
    <w:name w:val="2F289F979A35994BAF3FEEF920F6C79B"/>
    <w:rsid w:val="008F21E3"/>
  </w:style>
  <w:style w:type="paragraph" w:customStyle="1" w:styleId="1499F7844551684DB3CB0492DC4722F3">
    <w:name w:val="1499F7844551684DB3CB0492DC4722F3"/>
    <w:rsid w:val="008F21E3"/>
  </w:style>
  <w:style w:type="paragraph" w:customStyle="1" w:styleId="EF9202E7F6391040B84CAA55738F8FC3">
    <w:name w:val="EF9202E7F6391040B84CAA55738F8FC3"/>
    <w:rsid w:val="008F21E3"/>
  </w:style>
  <w:style w:type="paragraph" w:customStyle="1" w:styleId="94DEF2EA61505543A453C30B1BEC6450">
    <w:name w:val="94DEF2EA61505543A453C30B1BEC6450"/>
    <w:rsid w:val="008F21E3"/>
  </w:style>
  <w:style w:type="paragraph" w:customStyle="1" w:styleId="A45E49D868928540B83F43D918A21C53">
    <w:name w:val="A45E49D868928540B83F43D918A21C53"/>
    <w:rsid w:val="008F21E3"/>
  </w:style>
  <w:style w:type="paragraph" w:customStyle="1" w:styleId="264C8CA84F89F94092747A372DC7C393">
    <w:name w:val="264C8CA84F89F94092747A372DC7C393"/>
    <w:rsid w:val="008F21E3"/>
  </w:style>
  <w:style w:type="paragraph" w:customStyle="1" w:styleId="226A74FD05247D498874E57960E6A45F">
    <w:name w:val="226A74FD05247D498874E57960E6A45F"/>
    <w:rsid w:val="008F21E3"/>
  </w:style>
  <w:style w:type="paragraph" w:customStyle="1" w:styleId="BB5F0E290458C64B9933A417C5623738">
    <w:name w:val="BB5F0E290458C64B9933A417C5623738"/>
    <w:rsid w:val="008F21E3"/>
  </w:style>
  <w:style w:type="paragraph" w:customStyle="1" w:styleId="EDE95CF3ED4CBA43BCE7EA588E7CB056">
    <w:name w:val="EDE95CF3ED4CBA43BCE7EA588E7CB056"/>
    <w:rsid w:val="008F21E3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1277055C71DE14E81FB03C8B1327DAD">
    <w:name w:val="91277055C71DE14E81FB03C8B1327DAD"/>
    <w:rsid w:val="008F21E3"/>
  </w:style>
  <w:style w:type="paragraph" w:customStyle="1" w:styleId="A5C81643509379438500967657B93F8F">
    <w:name w:val="A5C81643509379438500967657B93F8F"/>
    <w:rsid w:val="008F21E3"/>
  </w:style>
  <w:style w:type="paragraph" w:customStyle="1" w:styleId="0732C45BA4115A4DBF3E07E35003EC89">
    <w:name w:val="0732C45BA4115A4DBF3E07E35003EC89"/>
    <w:rsid w:val="008F21E3"/>
  </w:style>
  <w:style w:type="paragraph" w:customStyle="1" w:styleId="D29D322ED8F97542852AD4F3CED4218F">
    <w:name w:val="D29D322ED8F97542852AD4F3CED4218F"/>
    <w:rsid w:val="008F21E3"/>
  </w:style>
  <w:style w:type="paragraph" w:customStyle="1" w:styleId="AB4F63778ED7924693DCB385DDF21B07">
    <w:name w:val="AB4F63778ED7924693DCB385DDF21B07"/>
    <w:rsid w:val="008F21E3"/>
  </w:style>
  <w:style w:type="paragraph" w:customStyle="1" w:styleId="81FAA56B8F8FD14DB50B4C3B465C588E">
    <w:name w:val="81FAA56B8F8FD14DB50B4C3B465C588E"/>
    <w:rsid w:val="008F21E3"/>
  </w:style>
  <w:style w:type="paragraph" w:customStyle="1" w:styleId="5AF7F14CA386164EAD53626A0CF34486">
    <w:name w:val="5AF7F14CA386164EAD53626A0CF34486"/>
    <w:rsid w:val="008F21E3"/>
  </w:style>
  <w:style w:type="paragraph" w:customStyle="1" w:styleId="28EEA4477BDB87489CF872D368F4845D">
    <w:name w:val="28EEA4477BDB87489CF872D368F4845D"/>
    <w:rsid w:val="008F21E3"/>
  </w:style>
  <w:style w:type="paragraph" w:customStyle="1" w:styleId="6A2F1F9376D2CB409BE84BCDC87BF7F5">
    <w:name w:val="6A2F1F9376D2CB409BE84BCDC87BF7F5"/>
    <w:rsid w:val="008F21E3"/>
  </w:style>
  <w:style w:type="paragraph" w:customStyle="1" w:styleId="3A4BD73D5012C540B0109C30C5C21796">
    <w:name w:val="3A4BD73D5012C540B0109C30C5C21796"/>
    <w:rsid w:val="008F21E3"/>
  </w:style>
  <w:style w:type="paragraph" w:customStyle="1" w:styleId="D64DAF177EB5A045A6EAE0F9915CC0A5">
    <w:name w:val="D64DAF177EB5A045A6EAE0F9915CC0A5"/>
    <w:rsid w:val="008F21E3"/>
  </w:style>
  <w:style w:type="paragraph" w:customStyle="1" w:styleId="1D797C1FDB0B414D850F1E58559532B7">
    <w:name w:val="1D797C1FDB0B414D850F1E58559532B7"/>
    <w:rsid w:val="008F21E3"/>
  </w:style>
  <w:style w:type="paragraph" w:customStyle="1" w:styleId="01B44D86A4A76047AED76DBAC75AB2FF">
    <w:name w:val="01B44D86A4A76047AED76DBAC75AB2FF"/>
    <w:rsid w:val="008F21E3"/>
  </w:style>
  <w:style w:type="paragraph" w:customStyle="1" w:styleId="2F289F979A35994BAF3FEEF920F6C79B">
    <w:name w:val="2F289F979A35994BAF3FEEF920F6C79B"/>
    <w:rsid w:val="008F21E3"/>
  </w:style>
  <w:style w:type="paragraph" w:customStyle="1" w:styleId="1499F7844551684DB3CB0492DC4722F3">
    <w:name w:val="1499F7844551684DB3CB0492DC4722F3"/>
    <w:rsid w:val="008F21E3"/>
  </w:style>
  <w:style w:type="paragraph" w:customStyle="1" w:styleId="EF9202E7F6391040B84CAA55738F8FC3">
    <w:name w:val="EF9202E7F6391040B84CAA55738F8FC3"/>
    <w:rsid w:val="008F21E3"/>
  </w:style>
  <w:style w:type="paragraph" w:customStyle="1" w:styleId="94DEF2EA61505543A453C30B1BEC6450">
    <w:name w:val="94DEF2EA61505543A453C30B1BEC6450"/>
    <w:rsid w:val="008F21E3"/>
  </w:style>
  <w:style w:type="paragraph" w:customStyle="1" w:styleId="A45E49D868928540B83F43D918A21C53">
    <w:name w:val="A45E49D868928540B83F43D918A21C53"/>
    <w:rsid w:val="008F21E3"/>
  </w:style>
  <w:style w:type="paragraph" w:customStyle="1" w:styleId="264C8CA84F89F94092747A372DC7C393">
    <w:name w:val="264C8CA84F89F94092747A372DC7C393"/>
    <w:rsid w:val="008F21E3"/>
  </w:style>
  <w:style w:type="paragraph" w:customStyle="1" w:styleId="226A74FD05247D498874E57960E6A45F">
    <w:name w:val="226A74FD05247D498874E57960E6A45F"/>
    <w:rsid w:val="008F21E3"/>
  </w:style>
  <w:style w:type="paragraph" w:customStyle="1" w:styleId="BB5F0E290458C64B9933A417C5623738">
    <w:name w:val="BB5F0E290458C64B9933A417C5623738"/>
    <w:rsid w:val="008F21E3"/>
  </w:style>
  <w:style w:type="paragraph" w:customStyle="1" w:styleId="EDE95CF3ED4CBA43BCE7EA588E7CB056">
    <w:name w:val="EDE95CF3ED4CBA43BCE7EA588E7CB056"/>
    <w:rsid w:val="008F21E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895227-DF96-A543-A644-735B90902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0</Characters>
  <Application>Microsoft Macintosh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ristopher et al. –American Journal of Botany 2019—Appendix S2</dc:title>
  <dc:subject/>
  <dc:creator>Dorothy Christopher</dc:creator>
  <cp:keywords/>
  <dc:description/>
  <cp:lastModifiedBy>Dorothy Christopher</cp:lastModifiedBy>
  <cp:revision>2</cp:revision>
  <dcterms:created xsi:type="dcterms:W3CDTF">2019-05-30T17:15:00Z</dcterms:created>
  <dcterms:modified xsi:type="dcterms:W3CDTF">2019-05-30T18:24:00Z</dcterms:modified>
</cp:coreProperties>
</file>